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B4A73" w14:textId="77777777" w:rsidR="005D3483" w:rsidRPr="00106E65" w:rsidRDefault="005D3483" w:rsidP="005D3483">
      <w:pPr>
        <w:spacing w:before="240" w:after="0"/>
        <w:rPr>
          <w:strike/>
          <w:color w:val="000000" w:themeColor="text1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08"/>
        <w:gridCol w:w="2551"/>
        <w:gridCol w:w="1560"/>
        <w:gridCol w:w="3118"/>
        <w:gridCol w:w="981"/>
      </w:tblGrid>
      <w:tr w:rsidR="005D3483" w:rsidRPr="00106E65" w14:paraId="73CC589F" w14:textId="77777777" w:rsidTr="00F9570D">
        <w:trPr>
          <w:trHeight w:val="55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3D419" w14:textId="77777777" w:rsidR="005D3483" w:rsidRPr="00106E65" w:rsidRDefault="005D3483" w:rsidP="00F9570D">
            <w:pPr>
              <w:spacing w:after="0"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106E65">
              <w:rPr>
                <w:b/>
                <w:color w:val="000000" w:themeColor="text1"/>
                <w:sz w:val="18"/>
                <w:szCs w:val="18"/>
              </w:rPr>
              <w:t>Antigene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CB75E" w14:textId="77777777" w:rsidR="005D3483" w:rsidRPr="00106E65" w:rsidRDefault="005D3483" w:rsidP="00F9570D">
            <w:pPr>
              <w:spacing w:after="0"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Antibody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38DC1" w14:textId="77777777" w:rsidR="005D3483" w:rsidRPr="00106E65" w:rsidRDefault="005D3483" w:rsidP="00F9570D">
            <w:pPr>
              <w:spacing w:after="0"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Source/Typ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20193" w14:textId="77777777" w:rsidR="005D3483" w:rsidRPr="00106E65" w:rsidRDefault="005D3483" w:rsidP="00F9570D">
            <w:pPr>
              <w:spacing w:after="0"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Cat #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343CA" w14:textId="77777777" w:rsidR="005D3483" w:rsidRPr="00106E65" w:rsidRDefault="005D3483" w:rsidP="00F9570D">
            <w:pPr>
              <w:spacing w:after="0"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Working dilution</w:t>
            </w:r>
          </w:p>
        </w:tc>
      </w:tr>
      <w:tr w:rsidR="005D3483" w:rsidRPr="00106E65" w14:paraId="78278770" w14:textId="77777777" w:rsidTr="00F9570D">
        <w:trPr>
          <w:trHeight w:val="260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0CD77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NRF2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711E4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NRF2 (D1Z9C) XP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6327E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Rabbit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BE8D5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#12721 - Cell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02425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2000</w:t>
            </w:r>
          </w:p>
        </w:tc>
      </w:tr>
      <w:tr w:rsidR="005D3483" w:rsidRPr="00106E65" w14:paraId="419314D7" w14:textId="77777777" w:rsidTr="00F9570D">
        <w:trPr>
          <w:trHeight w:val="26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3D863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NRF2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11BD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4F033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Rabbit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FB51B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16396-1-AP -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3D22E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2000</w:t>
            </w:r>
          </w:p>
        </w:tc>
      </w:tr>
      <w:tr w:rsidR="005D3483" w:rsidRPr="00106E65" w14:paraId="30AD8759" w14:textId="77777777" w:rsidTr="00F9570D">
        <w:trPr>
          <w:trHeight w:val="26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345AF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HMOX1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532A7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4EF9C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Rabbit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8FD54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#</w:t>
            </w:r>
            <w:r w:rsidRPr="00106E6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06E65">
              <w:rPr>
                <w:color w:val="000000" w:themeColor="text1"/>
                <w:sz w:val="18"/>
                <w:szCs w:val="18"/>
              </w:rPr>
              <w:t>ab13243 - Abcam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B4833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 1000</w:t>
            </w:r>
          </w:p>
        </w:tc>
      </w:tr>
      <w:tr w:rsidR="005D3483" w:rsidRPr="00106E65" w14:paraId="4F3BE77B" w14:textId="77777777" w:rsidTr="00F9570D">
        <w:trPr>
          <w:trHeight w:val="250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E2B5D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KEAP1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253F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KEAP1(OTI1B4-formerly 1B4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B377E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CA8AD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#TA502059 -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Origene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FCEC3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5D3483" w:rsidRPr="00106E65" w14:paraId="6ED6FEA2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C2EF4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2153D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NQO1 Antibody (A180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5B3C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DD0D9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# sc-32793 - Santa Cruz Biotechnology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1F7AB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5000</w:t>
            </w:r>
          </w:p>
        </w:tc>
      </w:tr>
      <w:tr w:rsidR="005D3483" w:rsidRPr="00106E65" w14:paraId="5A8C9B87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390CD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6DD5E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NQO1 Antibody (EPR3309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73144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Rabbit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A00E8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# ab80588 - Abcam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179DA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5000</w:t>
            </w:r>
          </w:p>
        </w:tc>
      </w:tr>
      <w:tr w:rsidR="005D3483" w:rsidRPr="00106E65" w14:paraId="10E13210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76322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IL-1β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2E810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DB06A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Rabbit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59D10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#P420B –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ThermoFischer</w:t>
            </w:r>
            <w:proofErr w:type="spellEnd"/>
            <w:r w:rsidRPr="00106E65">
              <w:rPr>
                <w:color w:val="000000" w:themeColor="text1"/>
                <w:sz w:val="18"/>
                <w:szCs w:val="18"/>
              </w:rPr>
              <w:t xml:space="preserve"> Scientific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73E64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200</w:t>
            </w:r>
          </w:p>
        </w:tc>
      </w:tr>
      <w:tr w:rsidR="005D3483" w:rsidRPr="00106E65" w14:paraId="1018599A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A37FA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23E95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IL-6 Antibody (10E5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7CAA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58BAF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# sc-57315 - Santa Cruz Biotechnology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C8287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 200</w:t>
            </w:r>
          </w:p>
        </w:tc>
      </w:tr>
      <w:tr w:rsidR="005D3483" w:rsidRPr="00106E65" w14:paraId="524BB267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21348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GFAP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A7CAF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FAP antibody (EPR19996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E2303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Rabbit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1F0F9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# ab80588 - Abcam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653DB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 :5000</w:t>
            </w:r>
          </w:p>
        </w:tc>
      </w:tr>
      <w:tr w:rsidR="005D3483" w:rsidRPr="00106E65" w14:paraId="09D55C26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7FBF3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96DA5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Anti-GAPDH (7E4-H6-H6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04102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  <w:r w:rsidRPr="00106E65">
              <w:rPr>
                <w:color w:val="000000" w:themeColor="text1"/>
                <w:sz w:val="18"/>
                <w:szCs w:val="18"/>
              </w:rPr>
              <w:t>-IgM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AE37C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#STJ99066 - St John’s Laboratory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5EC4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5000</w:t>
            </w:r>
          </w:p>
        </w:tc>
      </w:tr>
      <w:tr w:rsidR="005D3483" w:rsidRPr="00106E65" w14:paraId="0621807F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CCBCF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β -ACTIN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3B246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Anti-β-Actin (AC-74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AD462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2B335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#A2228 - Sigma-Aldrich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1B88B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2500</w:t>
            </w:r>
          </w:p>
        </w:tc>
      </w:tr>
      <w:tr w:rsidR="005D3483" w:rsidRPr="00106E65" w14:paraId="549A7A98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B2D00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Secondary Anti-Rabbit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A40ED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Peroxidase-conjugated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AffinityPure</w:t>
            </w:r>
            <w:proofErr w:type="spellEnd"/>
            <w:r w:rsidRPr="00106E65">
              <w:rPr>
                <w:color w:val="000000" w:themeColor="text1"/>
                <w:sz w:val="18"/>
                <w:szCs w:val="18"/>
              </w:rPr>
              <w:t xml:space="preserve"> Goat Anti-Rabbit IgG (H+L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99B76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oat polyclonal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DF62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#111-035-003 - Jackson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Immuno</w:t>
            </w:r>
            <w:proofErr w:type="spellEnd"/>
            <w:r w:rsidRPr="00106E65">
              <w:rPr>
                <w:color w:val="000000" w:themeColor="text1"/>
                <w:sz w:val="18"/>
                <w:szCs w:val="18"/>
              </w:rPr>
              <w:t xml:space="preserve"> Research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817EB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5000</w:t>
            </w:r>
          </w:p>
        </w:tc>
      </w:tr>
      <w:tr w:rsidR="005D3483" w:rsidRPr="00106E65" w14:paraId="7671972C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E0C75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Secondary Anti-Rabbit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0CC48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oat Anti-Rabbit IgG (H + L)-HRP Conjugate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9AF96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Goat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1E7A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#1706515 – Bio-Rad Laboratories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FF909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5000</w:t>
            </w:r>
          </w:p>
        </w:tc>
      </w:tr>
      <w:tr w:rsidR="005D3483" w:rsidRPr="00106E65" w14:paraId="1709E047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16911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Secondary Anti-Mouse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8BB9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Peroxidase-conjugated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AffinityPure</w:t>
            </w:r>
            <w:proofErr w:type="spellEnd"/>
            <w:r w:rsidRPr="00106E65">
              <w:rPr>
                <w:color w:val="000000" w:themeColor="text1"/>
                <w:sz w:val="18"/>
                <w:szCs w:val="18"/>
              </w:rPr>
              <w:t xml:space="preserve"> Goat Anti-Mouse IgG (H+L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09665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oat polyclonal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69008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#115-035-003 - Jackson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Immuno</w:t>
            </w:r>
            <w:proofErr w:type="spellEnd"/>
            <w:r w:rsidRPr="00106E65">
              <w:rPr>
                <w:color w:val="000000" w:themeColor="text1"/>
                <w:sz w:val="18"/>
                <w:szCs w:val="18"/>
              </w:rPr>
              <w:t xml:space="preserve"> Research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07FF6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5000</w:t>
            </w:r>
          </w:p>
        </w:tc>
      </w:tr>
      <w:tr w:rsidR="005D3483" w:rsidRPr="00106E65" w14:paraId="66749DD2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DCA73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Secondary Anti-Mouse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C82A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Peroxidase-conjugated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AffinityPure</w:t>
            </w:r>
            <w:proofErr w:type="spellEnd"/>
            <w:r w:rsidRPr="00106E65">
              <w:rPr>
                <w:color w:val="000000" w:themeColor="text1"/>
                <w:sz w:val="18"/>
                <w:szCs w:val="18"/>
              </w:rPr>
              <w:t xml:space="preserve"> Goat Anti-Mouse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IgG+IgM</w:t>
            </w:r>
            <w:proofErr w:type="spellEnd"/>
            <w:r w:rsidRPr="00106E65">
              <w:rPr>
                <w:color w:val="000000" w:themeColor="text1"/>
                <w:sz w:val="18"/>
                <w:szCs w:val="18"/>
              </w:rPr>
              <w:t xml:space="preserve"> (H+L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C470F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oat polyclonal</w:t>
            </w:r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EEBEE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#115-035-044 - Jackson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Immuno</w:t>
            </w:r>
            <w:proofErr w:type="spellEnd"/>
            <w:r w:rsidRPr="00106E65">
              <w:rPr>
                <w:color w:val="000000" w:themeColor="text1"/>
                <w:sz w:val="18"/>
                <w:szCs w:val="18"/>
              </w:rPr>
              <w:t xml:space="preserve"> Research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DEF5E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5000</w:t>
            </w:r>
          </w:p>
        </w:tc>
      </w:tr>
      <w:tr w:rsidR="005D3483" w:rsidRPr="00106E65" w14:paraId="7CE45657" w14:textId="77777777" w:rsidTr="00F9570D">
        <w:trPr>
          <w:trHeight w:val="254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775BB" w14:textId="77777777" w:rsidR="005D3483" w:rsidRPr="00106E65" w:rsidRDefault="005D3483" w:rsidP="00F9570D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bCs/>
                <w:color w:val="000000" w:themeColor="text1"/>
                <w:sz w:val="18"/>
                <w:szCs w:val="18"/>
              </w:rPr>
              <w:t>Secondary Anti-Mouse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C44C0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Rabbit Anti-Mouse IgG (H + L)-HRP Conjugate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64DF8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Rabbit </w:t>
            </w:r>
            <w:proofErr w:type="spellStart"/>
            <w:r w:rsidRPr="00106E65">
              <w:rPr>
                <w:color w:val="000000" w:themeColor="text1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3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A0339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#A9044 - Sigma-Aldrich-Merck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AA3A1" w14:textId="77777777" w:rsidR="005D3483" w:rsidRPr="00106E65" w:rsidRDefault="005D3483" w:rsidP="00F9570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1:5000</w:t>
            </w:r>
          </w:p>
        </w:tc>
      </w:tr>
    </w:tbl>
    <w:p w14:paraId="772440DB" w14:textId="77777777" w:rsidR="005D3483" w:rsidRDefault="005D3483" w:rsidP="005D3483">
      <w:pPr>
        <w:rPr>
          <w:color w:val="000000" w:themeColor="text1"/>
          <w:sz w:val="20"/>
          <w:szCs w:val="20"/>
        </w:rPr>
      </w:pPr>
    </w:p>
    <w:p w14:paraId="5ED13560" w14:textId="1B25F491" w:rsidR="005D3483" w:rsidRPr="00106E65" w:rsidRDefault="00F46BC8" w:rsidP="005D3483">
      <w:pPr>
        <w:rPr>
          <w:i/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Supplementary </w:t>
      </w:r>
      <w:r w:rsidR="005D3483" w:rsidRPr="00106E65">
        <w:rPr>
          <w:color w:val="000000" w:themeColor="text1"/>
          <w:sz w:val="20"/>
          <w:szCs w:val="20"/>
        </w:rPr>
        <w:t>Table 3. Primary and secondary antibodies used in Western blot.</w:t>
      </w:r>
    </w:p>
    <w:p w14:paraId="38794B4B" w14:textId="77777777" w:rsidR="0064747E" w:rsidRDefault="0064747E"/>
    <w:sectPr w:rsidR="006474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483"/>
    <w:rsid w:val="001A3763"/>
    <w:rsid w:val="001D188D"/>
    <w:rsid w:val="001E1442"/>
    <w:rsid w:val="00367459"/>
    <w:rsid w:val="005A1F97"/>
    <w:rsid w:val="005D3483"/>
    <w:rsid w:val="0064747E"/>
    <w:rsid w:val="00713721"/>
    <w:rsid w:val="007E305D"/>
    <w:rsid w:val="008A03D3"/>
    <w:rsid w:val="00AD69B3"/>
    <w:rsid w:val="00C6442A"/>
    <w:rsid w:val="00D82818"/>
    <w:rsid w:val="00DE7809"/>
    <w:rsid w:val="00E96802"/>
    <w:rsid w:val="00F46BC8"/>
    <w:rsid w:val="00F47BB6"/>
    <w:rsid w:val="00F5502D"/>
    <w:rsid w:val="00F5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14D863"/>
  <w15:chartTrackingRefBased/>
  <w15:docId w15:val="{F142F039-23B8-F547-9097-A7ECB5354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3483"/>
    <w:pPr>
      <w:spacing w:line="360" w:lineRule="auto"/>
      <w:jc w:val="both"/>
    </w:pPr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D348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D348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D348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D348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D348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D3483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D3483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D3483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D3483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D34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D34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D34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D348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D348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D348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D348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D348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D348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D348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D3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D3483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D34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D348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D348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D3483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D348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D34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D348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D34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alvagni</dc:creator>
  <cp:keywords/>
  <dc:description/>
  <cp:lastModifiedBy>federico galvagni</cp:lastModifiedBy>
  <cp:revision>2</cp:revision>
  <dcterms:created xsi:type="dcterms:W3CDTF">2025-10-24T14:48:00Z</dcterms:created>
  <dcterms:modified xsi:type="dcterms:W3CDTF">2025-10-24T14:49:00Z</dcterms:modified>
</cp:coreProperties>
</file>